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CF315" w14:textId="1A0937A4" w:rsidR="008716AB" w:rsidRPr="00BD2CDA" w:rsidRDefault="00EC79A4" w:rsidP="007C647F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2CD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ppendix </w:t>
      </w:r>
      <w:r w:rsidR="00CD202E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D36CDB" w:rsidRPr="00BD2CD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9E3051" w:rsidRPr="00BD2C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B21A3" w:rsidRPr="00BD2CDA">
        <w:rPr>
          <w:rFonts w:ascii="Times New Roman" w:hAnsi="Times New Roman" w:cs="Times New Roman"/>
          <w:b/>
          <w:bCs/>
          <w:sz w:val="24"/>
          <w:szCs w:val="24"/>
        </w:rPr>
        <w:t>Measurement Invariance Te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7"/>
        <w:gridCol w:w="918"/>
        <w:gridCol w:w="1295"/>
        <w:gridCol w:w="1074"/>
        <w:gridCol w:w="1468"/>
      </w:tblGrid>
      <w:tr w:rsidR="00025AB2" w:rsidRPr="005902D4" w14:paraId="69AB6E0C" w14:textId="1D765D78" w:rsidTr="00244C9A">
        <w:trPr>
          <w:trHeight w:val="177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4674C97B" w14:textId="5B6E8598" w:rsidR="00244C9A" w:rsidRPr="00244C9A" w:rsidRDefault="00244C9A" w:rsidP="007C647F">
            <w:pPr>
              <w:pStyle w:val="Default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244C9A">
              <w:rPr>
                <w:rFonts w:eastAsia="DengXian"/>
                <w:b/>
                <w:bCs/>
                <w:color w:val="333333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2321BF5B" w14:textId="79A64FE3" w:rsidR="00244C9A" w:rsidRPr="00244C9A" w:rsidRDefault="00244C9A" w:rsidP="007C647F">
            <w:pPr>
              <w:pStyle w:val="Default"/>
              <w:spacing w:line="480" w:lineRule="auto"/>
              <w:jc w:val="center"/>
              <w:rPr>
                <w:rFonts w:eastAsia="DengXian"/>
                <w:b/>
                <w:bCs/>
                <w:color w:val="333333"/>
                <w:sz w:val="20"/>
                <w:szCs w:val="20"/>
              </w:rPr>
            </w:pPr>
            <w:r w:rsidRPr="00244C9A">
              <w:rPr>
                <w:rFonts w:eastAsia="DengXian"/>
                <w:b/>
                <w:bCs/>
                <w:color w:val="333333"/>
                <w:sz w:val="20"/>
                <w:szCs w:val="20"/>
              </w:rPr>
              <w:t>CFI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09624762" w14:textId="3149FD6C" w:rsidR="00244C9A" w:rsidRPr="00244C9A" w:rsidRDefault="00244C9A" w:rsidP="007C647F">
            <w:pPr>
              <w:pStyle w:val="Default"/>
              <w:spacing w:line="480" w:lineRule="auto"/>
              <w:jc w:val="center"/>
              <w:rPr>
                <w:rFonts w:eastAsia="DengXian"/>
                <w:b/>
                <w:bCs/>
                <w:color w:val="333333"/>
                <w:sz w:val="20"/>
                <w:szCs w:val="20"/>
              </w:rPr>
            </w:pPr>
            <w:r w:rsidRPr="00244C9A">
              <w:rPr>
                <w:rFonts w:eastAsia="DengXian"/>
                <w:b/>
                <w:bCs/>
                <w:color w:val="333333"/>
                <w:sz w:val="20"/>
                <w:szCs w:val="20"/>
              </w:rPr>
              <w:t>RMSE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1A5929F5" w14:textId="595F99BF" w:rsidR="00244C9A" w:rsidRPr="00244C9A" w:rsidRDefault="00244C9A" w:rsidP="007C647F">
            <w:pPr>
              <w:pStyle w:val="Default"/>
              <w:spacing w:line="480" w:lineRule="auto"/>
              <w:jc w:val="center"/>
              <w:rPr>
                <w:rFonts w:eastAsia="DengXian"/>
                <w:b/>
                <w:bCs/>
                <w:color w:val="333333"/>
                <w:sz w:val="20"/>
                <w:szCs w:val="20"/>
              </w:rPr>
            </w:pPr>
            <w:r w:rsidRPr="00244C9A">
              <w:rPr>
                <w:rFonts w:eastAsia="DengXian"/>
                <w:b/>
                <w:bCs/>
                <w:color w:val="333333"/>
                <w:sz w:val="20"/>
                <w:szCs w:val="20"/>
              </w:rPr>
              <w:t>ΔCFI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2E32808D" w14:textId="09C445DD" w:rsidR="00244C9A" w:rsidRPr="00244C9A" w:rsidRDefault="00244C9A" w:rsidP="007C647F">
            <w:pPr>
              <w:pStyle w:val="Default"/>
              <w:spacing w:line="480" w:lineRule="auto"/>
              <w:jc w:val="center"/>
              <w:rPr>
                <w:rFonts w:eastAsia="DengXian"/>
                <w:b/>
                <w:bCs/>
                <w:color w:val="333333"/>
                <w:sz w:val="20"/>
                <w:szCs w:val="20"/>
              </w:rPr>
            </w:pPr>
            <w:r w:rsidRPr="00244C9A">
              <w:rPr>
                <w:rFonts w:eastAsia="DengXian"/>
                <w:b/>
                <w:bCs/>
                <w:color w:val="333333"/>
                <w:sz w:val="20"/>
                <w:szCs w:val="20"/>
              </w:rPr>
              <w:t>ΔRMSEA</w:t>
            </w:r>
          </w:p>
        </w:tc>
      </w:tr>
      <w:tr w:rsidR="00244C9A" w:rsidRPr="005902D4" w14:paraId="6995E1FA" w14:textId="6F75C648" w:rsidTr="00244C9A">
        <w:trPr>
          <w:trHeight w:val="10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0DAFF" w14:textId="4C146DCA" w:rsidR="00244C9A" w:rsidRPr="00244C9A" w:rsidRDefault="00845C8C" w:rsidP="007C647F">
            <w:pPr>
              <w:pStyle w:val="Default"/>
              <w:spacing w:line="480" w:lineRule="auto"/>
              <w:rPr>
                <w:rStyle w:val="fontstyle21"/>
                <w:rFonts w:ascii="Times New Roman" w:hAnsi="Times New Roman"/>
                <w:b/>
                <w:bCs/>
                <w:i/>
                <w:iCs/>
              </w:rPr>
            </w:pPr>
            <w:r>
              <w:rPr>
                <w:rFonts w:eastAsia="DengXian" w:hint="eastAsia"/>
                <w:b/>
                <w:bCs/>
                <w:i/>
                <w:iCs/>
                <w:color w:val="333333"/>
                <w:sz w:val="20"/>
                <w:szCs w:val="20"/>
              </w:rPr>
              <w:t>Sex</w:t>
            </w:r>
            <w:r w:rsidR="00244C9A" w:rsidRPr="00244C9A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 xml:space="preserve"> (</w:t>
            </w:r>
            <w:r w:rsidR="007E73EC">
              <w:rPr>
                <w:rFonts w:eastAsia="DengXian" w:hint="eastAsia"/>
                <w:b/>
                <w:bCs/>
                <w:i/>
                <w:iCs/>
                <w:color w:val="333333"/>
                <w:sz w:val="20"/>
                <w:szCs w:val="20"/>
              </w:rPr>
              <w:t>M</w:t>
            </w:r>
            <w:r>
              <w:rPr>
                <w:rFonts w:eastAsia="DengXian" w:hint="eastAsia"/>
                <w:b/>
                <w:bCs/>
                <w:i/>
                <w:iCs/>
                <w:color w:val="333333"/>
                <w:sz w:val="20"/>
                <w:szCs w:val="20"/>
              </w:rPr>
              <w:t>ale</w:t>
            </w:r>
            <w:r w:rsidR="00244C9A" w:rsidRPr="00244C9A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: n =</w:t>
            </w:r>
            <w:r w:rsidR="000133C8">
              <w:t xml:space="preserve"> </w:t>
            </w:r>
            <w:r w:rsidR="000133C8" w:rsidRPr="000133C8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5,736</w:t>
            </w:r>
            <w:r w:rsidR="00244C9A" w:rsidRPr="00244C9A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 xml:space="preserve">, </w:t>
            </w:r>
            <w:r w:rsidR="007E73EC">
              <w:rPr>
                <w:rFonts w:eastAsia="DengXian" w:hint="eastAsia"/>
                <w:b/>
                <w:bCs/>
                <w:i/>
                <w:iCs/>
                <w:color w:val="333333"/>
                <w:sz w:val="20"/>
                <w:szCs w:val="20"/>
              </w:rPr>
              <w:t>F</w:t>
            </w:r>
            <w:r w:rsidR="00244C9A" w:rsidRPr="00244C9A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e</w:t>
            </w:r>
            <w:r>
              <w:rPr>
                <w:rFonts w:eastAsia="DengXian" w:hint="eastAsia"/>
                <w:b/>
                <w:bCs/>
                <w:i/>
                <w:iCs/>
                <w:color w:val="333333"/>
                <w:sz w:val="20"/>
                <w:szCs w:val="20"/>
              </w:rPr>
              <w:t>male</w:t>
            </w:r>
            <w:r w:rsidR="00244C9A" w:rsidRPr="00244C9A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: n = </w:t>
            </w:r>
            <w:r w:rsidR="000133C8" w:rsidRPr="000133C8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5,682</w:t>
            </w:r>
            <w:r w:rsidR="00244C9A" w:rsidRPr="00244C9A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)</w:t>
            </w:r>
          </w:p>
        </w:tc>
      </w:tr>
      <w:tr w:rsidR="00025AB2" w:rsidRPr="005902D4" w14:paraId="28029D9E" w14:textId="26BE4882" w:rsidTr="00282734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944CC" w14:textId="14481572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244C9A">
              <w:rPr>
                <w:rFonts w:eastAsia="DengXian"/>
                <w:color w:val="333333"/>
                <w:sz w:val="20"/>
                <w:szCs w:val="20"/>
              </w:rPr>
              <w:t>Model 1: Configural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42C3B" w14:textId="0A98E9F4" w:rsidR="00025AB2" w:rsidRPr="00133895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14D22" w14:textId="579087AD" w:rsidR="00025AB2" w:rsidRPr="00A670A2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8D0F7" w14:textId="66EE5CCC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EF096" w14:textId="5DB436E0" w:rsidR="00025AB2" w:rsidRPr="00025AB2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NA</w:t>
            </w:r>
          </w:p>
        </w:tc>
      </w:tr>
      <w:tr w:rsidR="00025AB2" w:rsidRPr="005902D4" w14:paraId="49489D30" w14:textId="5D4351A7" w:rsidTr="00282734">
        <w:trPr>
          <w:trHeight w:val="1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203B5" w14:textId="695B8BA0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244C9A">
              <w:rPr>
                <w:rFonts w:eastAsia="DengXian"/>
                <w:color w:val="333333"/>
                <w:sz w:val="20"/>
                <w:szCs w:val="20"/>
              </w:rPr>
              <w:t>Model 2: Metric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52004" w14:textId="492FFDA2" w:rsidR="00025AB2" w:rsidRPr="00133895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51BE8" w14:textId="211725C5" w:rsidR="00025AB2" w:rsidRPr="00A670A2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C755E" w14:textId="25186F6A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>
              <w:rPr>
                <w:rFonts w:eastAsia="DengXian" w:hint="eastAsia"/>
                <w:color w:val="333333"/>
                <w:sz w:val="20"/>
                <w:szCs w:val="20"/>
              </w:rPr>
              <w:t>&lt;</w:t>
            </w:r>
            <w:r w:rsidRPr="00025AB2">
              <w:rPr>
                <w:rFonts w:eastAsia="DengXian"/>
                <w:color w:val="333333"/>
                <w:sz w:val="20"/>
                <w:szCs w:val="20"/>
              </w:rPr>
              <w:t>0.00</w:t>
            </w:r>
            <w:r>
              <w:rPr>
                <w:rFonts w:eastAsia="DengXian" w:hint="eastAsia"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186CD" w14:textId="4521244E" w:rsidR="00025AB2" w:rsidRPr="00025AB2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-0.006</w:t>
            </w:r>
          </w:p>
        </w:tc>
      </w:tr>
      <w:tr w:rsidR="00025AB2" w:rsidRPr="005902D4" w14:paraId="12169FBA" w14:textId="75EF21AF" w:rsidTr="00282734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5A603" w14:textId="7E71A889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244C9A">
              <w:rPr>
                <w:rFonts w:eastAsia="DengXian"/>
                <w:color w:val="333333"/>
                <w:sz w:val="20"/>
                <w:szCs w:val="20"/>
              </w:rPr>
              <w:t>Model 3: Scalar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38901" w14:textId="3257F2EB" w:rsidR="00025AB2" w:rsidRPr="00133895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EBD78" w14:textId="1D63FF59" w:rsidR="00025AB2" w:rsidRPr="00A670A2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79284" w14:textId="384DE742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>
              <w:rPr>
                <w:rFonts w:eastAsia="DengXian" w:hint="eastAsia"/>
                <w:color w:val="333333"/>
                <w:sz w:val="20"/>
                <w:szCs w:val="20"/>
              </w:rPr>
              <w:t>&lt;</w:t>
            </w:r>
            <w:r w:rsidRPr="00025AB2">
              <w:rPr>
                <w:rFonts w:eastAsia="DengXian"/>
                <w:color w:val="333333"/>
                <w:sz w:val="20"/>
                <w:szCs w:val="20"/>
              </w:rPr>
              <w:t>0.00</w:t>
            </w:r>
            <w:r>
              <w:rPr>
                <w:rFonts w:eastAsia="DengXian" w:hint="eastAsia"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9F6F0" w14:textId="6EC74053" w:rsidR="00025AB2" w:rsidRPr="00025AB2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-0.004</w:t>
            </w:r>
          </w:p>
        </w:tc>
      </w:tr>
      <w:tr w:rsidR="00025AB2" w:rsidRPr="005902D4" w14:paraId="034E5ECB" w14:textId="0D7A07FE" w:rsidTr="00244C9A">
        <w:trPr>
          <w:trHeight w:val="177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A279" w14:textId="0772EB18" w:rsidR="00025AB2" w:rsidRPr="00025AB2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9C3413">
              <w:rPr>
                <w:rFonts w:eastAsia="DengXian" w:hint="eastAsia"/>
                <w:b/>
                <w:bCs/>
                <w:i/>
                <w:iCs/>
                <w:color w:val="333333"/>
                <w:sz w:val="20"/>
                <w:szCs w:val="20"/>
              </w:rPr>
              <w:t>Education</w:t>
            </w:r>
            <w:r w:rsidRPr="009C3413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 xml:space="preserve"> </w:t>
            </w:r>
            <w:r w:rsidRPr="009C3413">
              <w:rPr>
                <w:rFonts w:eastAsia="DengXian" w:hint="eastAsia"/>
                <w:b/>
                <w:bCs/>
                <w:i/>
                <w:iCs/>
                <w:color w:val="333333"/>
                <w:sz w:val="20"/>
                <w:szCs w:val="20"/>
              </w:rPr>
              <w:t>(P</w:t>
            </w:r>
            <w:r w:rsidRPr="009C3413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rimary school or lower: n = </w:t>
            </w:r>
            <w:r w:rsidR="006A3BF4" w:rsidRPr="006A3BF4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7,672</w:t>
            </w:r>
            <w:r w:rsidRPr="009C3413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 xml:space="preserve">, </w:t>
            </w:r>
            <w:r w:rsidRPr="009C3413">
              <w:rPr>
                <w:rFonts w:eastAsia="DengXian" w:hint="eastAsia"/>
                <w:b/>
                <w:bCs/>
                <w:i/>
                <w:iCs/>
                <w:color w:val="333333"/>
                <w:sz w:val="20"/>
                <w:szCs w:val="20"/>
              </w:rPr>
              <w:t>M</w:t>
            </w:r>
            <w:r w:rsidRPr="009C3413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iddle school or higher: n = </w:t>
            </w:r>
            <w:r w:rsidR="006A3BF4" w:rsidRPr="006A3BF4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3,746</w:t>
            </w:r>
            <w:r w:rsidRPr="009C3413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)</w:t>
            </w:r>
          </w:p>
        </w:tc>
      </w:tr>
      <w:tr w:rsidR="006A3BF4" w:rsidRPr="005902D4" w14:paraId="5E1077C9" w14:textId="6B2DA5EB" w:rsidTr="00282734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30B84" w14:textId="70EF9A72" w:rsidR="00025AB2" w:rsidRPr="00133895" w:rsidRDefault="00025AB2" w:rsidP="007C647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244C9A">
              <w:rPr>
                <w:rFonts w:eastAsia="DengXian"/>
                <w:color w:val="333333"/>
                <w:sz w:val="20"/>
                <w:szCs w:val="20"/>
              </w:rPr>
              <w:t>Model 1: Configural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BA964" w14:textId="0C78DDF4" w:rsidR="00025AB2" w:rsidRPr="00133895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D6899" w14:textId="34C18DB6" w:rsidR="00025AB2" w:rsidRPr="00A670A2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27E6A" w14:textId="6E2266B2" w:rsidR="00025AB2" w:rsidRPr="00025AB2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B55DA" w14:textId="51F75315" w:rsidR="00025AB2" w:rsidRPr="00025AB2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NA</w:t>
            </w:r>
          </w:p>
        </w:tc>
      </w:tr>
      <w:tr w:rsidR="006A3BF4" w:rsidRPr="005902D4" w14:paraId="4E22532C" w14:textId="1713F130" w:rsidTr="00282734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B2FFC" w14:textId="5B9857EB" w:rsidR="00025AB2" w:rsidRPr="00133895" w:rsidRDefault="00025AB2" w:rsidP="007C647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244C9A">
              <w:rPr>
                <w:rFonts w:eastAsia="DengXian"/>
                <w:color w:val="333333"/>
                <w:sz w:val="20"/>
                <w:szCs w:val="20"/>
              </w:rPr>
              <w:t>Model 2: Metric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816EE" w14:textId="320E6672" w:rsidR="00025AB2" w:rsidRPr="00133895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C8620" w14:textId="6D492C96" w:rsidR="00025AB2" w:rsidRPr="00A670A2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26093" w14:textId="6409ED68" w:rsidR="00025AB2" w:rsidRPr="00025AB2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>
              <w:rPr>
                <w:rFonts w:eastAsia="DengXian" w:hint="eastAsia"/>
                <w:color w:val="333333"/>
                <w:sz w:val="20"/>
                <w:szCs w:val="20"/>
              </w:rPr>
              <w:t>&lt;</w:t>
            </w:r>
            <w:r w:rsidRPr="00025AB2">
              <w:rPr>
                <w:rFonts w:eastAsia="DengXian"/>
                <w:color w:val="333333"/>
                <w:sz w:val="20"/>
                <w:szCs w:val="20"/>
              </w:rPr>
              <w:t>0.00</w:t>
            </w:r>
            <w:r>
              <w:rPr>
                <w:rFonts w:eastAsia="DengXian" w:hint="eastAsia"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36DD2" w14:textId="3217D7F7" w:rsidR="00025AB2" w:rsidRPr="00025AB2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-0.006</w:t>
            </w:r>
          </w:p>
        </w:tc>
      </w:tr>
      <w:tr w:rsidR="00C71FA2" w:rsidRPr="005902D4" w14:paraId="66811D00" w14:textId="77777777" w:rsidTr="00282734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15245" w14:textId="3ABF6527" w:rsidR="00025AB2" w:rsidRPr="00133895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244C9A">
              <w:rPr>
                <w:rFonts w:eastAsia="DengXian"/>
                <w:color w:val="333333"/>
                <w:sz w:val="20"/>
                <w:szCs w:val="20"/>
              </w:rPr>
              <w:t>Model 3: Scalar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DE4A6" w14:textId="37421016" w:rsidR="00025AB2" w:rsidRPr="00A670A2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9AE5E" w14:textId="6E679BDA" w:rsidR="00025AB2" w:rsidRPr="00133895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2FB94" w14:textId="628B6CD7" w:rsidR="00025AB2" w:rsidRPr="00133895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>
              <w:rPr>
                <w:rFonts w:eastAsia="DengXian" w:hint="eastAsia"/>
                <w:color w:val="333333"/>
                <w:sz w:val="20"/>
                <w:szCs w:val="20"/>
              </w:rPr>
              <w:t>&lt;</w:t>
            </w:r>
            <w:r w:rsidRPr="00025AB2">
              <w:rPr>
                <w:rFonts w:eastAsia="DengXian"/>
                <w:color w:val="333333"/>
                <w:sz w:val="20"/>
                <w:szCs w:val="20"/>
              </w:rPr>
              <w:t>0.00</w:t>
            </w:r>
            <w:r>
              <w:rPr>
                <w:rFonts w:eastAsia="DengXian" w:hint="eastAsia"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A35C8" w14:textId="35AE22B3" w:rsidR="00025AB2" w:rsidRPr="00133895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-0.004</w:t>
            </w:r>
          </w:p>
        </w:tc>
      </w:tr>
      <w:tr w:rsidR="00025AB2" w:rsidRPr="005902D4" w14:paraId="7C31B9EF" w14:textId="77777777" w:rsidTr="00244C9A">
        <w:trPr>
          <w:trHeight w:val="177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0D73" w14:textId="3DBF51C4" w:rsidR="00025AB2" w:rsidRPr="0040266D" w:rsidRDefault="00025AB2" w:rsidP="007C647F">
            <w:pPr>
              <w:pStyle w:val="Default"/>
              <w:spacing w:line="480" w:lineRule="auto"/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40266D">
              <w:rPr>
                <w:rFonts w:eastAsia="DengXian" w:hint="eastAsia"/>
                <w:b/>
                <w:bCs/>
                <w:i/>
                <w:iCs/>
                <w:color w:val="333333"/>
                <w:sz w:val="20"/>
                <w:szCs w:val="20"/>
              </w:rPr>
              <w:t>L</w:t>
            </w:r>
            <w:r w:rsidRPr="0040266D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ocality (</w:t>
            </w:r>
            <w:r w:rsidRPr="0040266D">
              <w:rPr>
                <w:rFonts w:eastAsia="DengXian" w:hint="eastAsia"/>
                <w:b/>
                <w:bCs/>
                <w:i/>
                <w:iCs/>
                <w:color w:val="333333"/>
                <w:sz w:val="20"/>
                <w:szCs w:val="20"/>
              </w:rPr>
              <w:t>Urban</w:t>
            </w:r>
            <w:r w:rsidRPr="0040266D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: n = </w:t>
            </w:r>
            <w:r w:rsidR="0040266D" w:rsidRPr="0040266D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6,587</w:t>
            </w:r>
            <w:r w:rsidRPr="0040266D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 xml:space="preserve">, </w:t>
            </w:r>
            <w:r w:rsidRPr="0040266D">
              <w:rPr>
                <w:rFonts w:eastAsia="DengXian" w:hint="eastAsia"/>
                <w:b/>
                <w:bCs/>
                <w:i/>
                <w:iCs/>
                <w:color w:val="333333"/>
                <w:sz w:val="20"/>
                <w:szCs w:val="20"/>
              </w:rPr>
              <w:t>Rural</w:t>
            </w:r>
            <w:r w:rsidRPr="0040266D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: n = </w:t>
            </w:r>
            <w:r w:rsidR="0040266D" w:rsidRPr="0040266D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4,831</w:t>
            </w:r>
            <w:r w:rsidRPr="0040266D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)</w:t>
            </w:r>
          </w:p>
        </w:tc>
      </w:tr>
      <w:tr w:rsidR="00C71FA2" w:rsidRPr="005902D4" w14:paraId="52476B0B" w14:textId="77777777" w:rsidTr="00282734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6F8C4" w14:textId="0A909D38" w:rsidR="00025AB2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244C9A">
              <w:rPr>
                <w:rFonts w:eastAsia="DengXian"/>
                <w:color w:val="333333"/>
                <w:sz w:val="20"/>
                <w:szCs w:val="20"/>
              </w:rPr>
              <w:t>Model 1: Configural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2431A" w14:textId="6E8DA8D8" w:rsidR="00025AB2" w:rsidRPr="00A82B90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53CB9" w14:textId="6F66B6C8" w:rsidR="00025AB2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75DD9" w14:textId="7026ECE5" w:rsidR="00025AB2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82319" w14:textId="5C9FB595" w:rsidR="00025AB2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NA</w:t>
            </w:r>
          </w:p>
        </w:tc>
      </w:tr>
      <w:tr w:rsidR="00C71FA2" w:rsidRPr="005902D4" w14:paraId="46AD4E35" w14:textId="77777777" w:rsidTr="00282734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27398" w14:textId="468E6022" w:rsidR="00025AB2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244C9A">
              <w:rPr>
                <w:rFonts w:eastAsia="DengXian"/>
                <w:color w:val="333333"/>
                <w:sz w:val="20"/>
                <w:szCs w:val="20"/>
              </w:rPr>
              <w:t>Model 2: Metric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94597" w14:textId="5EF4F783" w:rsidR="00025AB2" w:rsidRPr="00A82B90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F949C" w14:textId="7AEB1F79" w:rsidR="00025AB2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50DF2" w14:textId="4D4BAEE2" w:rsidR="00025AB2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4DEA0" w14:textId="4D461BF0" w:rsidR="00025AB2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-0.005</w:t>
            </w:r>
          </w:p>
        </w:tc>
      </w:tr>
      <w:tr w:rsidR="00C71FA2" w:rsidRPr="005902D4" w14:paraId="4C9821B6" w14:textId="77777777" w:rsidTr="00282734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4A00D" w14:textId="3C2BBF1D" w:rsidR="00025AB2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244C9A">
              <w:rPr>
                <w:rFonts w:eastAsia="DengXian"/>
                <w:color w:val="333333"/>
                <w:sz w:val="20"/>
                <w:szCs w:val="20"/>
              </w:rPr>
              <w:lastRenderedPageBreak/>
              <w:t>Model 3: Scalar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CCDFD" w14:textId="4C8DCC71" w:rsidR="00025AB2" w:rsidRPr="00A82B90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756C1" w14:textId="5E825D6E" w:rsidR="00025AB2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7D68B" w14:textId="129111CE" w:rsidR="00025AB2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>
              <w:rPr>
                <w:rFonts w:eastAsia="DengXian" w:hint="eastAsia"/>
                <w:color w:val="333333"/>
                <w:sz w:val="20"/>
                <w:szCs w:val="20"/>
              </w:rPr>
              <w:t>&lt;</w:t>
            </w:r>
            <w:r w:rsidRPr="00025AB2">
              <w:rPr>
                <w:rFonts w:eastAsia="DengXian"/>
                <w:color w:val="333333"/>
                <w:sz w:val="20"/>
                <w:szCs w:val="20"/>
              </w:rPr>
              <w:t>0.00</w:t>
            </w:r>
            <w:r>
              <w:rPr>
                <w:rFonts w:eastAsia="DengXian" w:hint="eastAsia"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E87B0" w14:textId="2A152971" w:rsidR="00025AB2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-0.005</w:t>
            </w:r>
          </w:p>
        </w:tc>
      </w:tr>
      <w:tr w:rsidR="00025AB2" w:rsidRPr="009C3413" w14:paraId="5E83F700" w14:textId="77777777" w:rsidTr="00244C9A">
        <w:trPr>
          <w:trHeight w:val="177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C240" w14:textId="4A03BBDB" w:rsidR="00025AB2" w:rsidRPr="009C3413" w:rsidRDefault="00025AB2" w:rsidP="007C647F">
            <w:pPr>
              <w:pStyle w:val="Default"/>
              <w:spacing w:line="480" w:lineRule="auto"/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9C3413">
              <w:rPr>
                <w:rFonts w:eastAsia="DengXian" w:hint="eastAsia"/>
                <w:b/>
                <w:bCs/>
                <w:i/>
                <w:iCs/>
                <w:color w:val="333333"/>
                <w:sz w:val="20"/>
                <w:szCs w:val="20"/>
              </w:rPr>
              <w:t>Geographic r</w:t>
            </w:r>
            <w:r w:rsidRPr="009C3413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egion</w:t>
            </w:r>
            <w:r w:rsidRPr="009C3413">
              <w:rPr>
                <w:rFonts w:eastAsia="DengXian" w:hint="eastAsia"/>
                <w:b/>
                <w:bCs/>
                <w:i/>
                <w:iCs/>
                <w:color w:val="333333"/>
                <w:sz w:val="20"/>
                <w:szCs w:val="20"/>
              </w:rPr>
              <w:t>s</w:t>
            </w:r>
            <w:r w:rsidRPr="009C3413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 xml:space="preserve"> (</w:t>
            </w:r>
            <w:r w:rsidRPr="009C3413">
              <w:rPr>
                <w:rFonts w:eastAsia="DengXian" w:hint="eastAsia"/>
                <w:b/>
                <w:bCs/>
                <w:i/>
                <w:iCs/>
                <w:color w:val="333333"/>
                <w:sz w:val="20"/>
                <w:szCs w:val="20"/>
              </w:rPr>
              <w:t>Eastern China</w:t>
            </w:r>
            <w:r w:rsidRPr="009C3413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: n =</w:t>
            </w:r>
            <w:r w:rsidR="00C71FA2">
              <w:t xml:space="preserve"> </w:t>
            </w:r>
            <w:r w:rsidR="00C71FA2" w:rsidRPr="00C71FA2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5,676</w:t>
            </w:r>
            <w:r w:rsidRPr="009C3413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 xml:space="preserve">, </w:t>
            </w:r>
            <w:r w:rsidRPr="009C3413">
              <w:rPr>
                <w:rFonts w:eastAsia="DengXian" w:hint="eastAsia"/>
                <w:b/>
                <w:bCs/>
                <w:i/>
                <w:iCs/>
                <w:color w:val="333333"/>
                <w:sz w:val="20"/>
                <w:szCs w:val="20"/>
              </w:rPr>
              <w:t>Central China</w:t>
            </w:r>
            <w:r w:rsidRPr="009C3413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: n = </w:t>
            </w:r>
            <w:r w:rsidR="00C71FA2" w:rsidRPr="00C71FA2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2,910</w:t>
            </w:r>
            <w:r w:rsidRPr="009C3413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 xml:space="preserve">, </w:t>
            </w:r>
            <w:r w:rsidRPr="009C3413">
              <w:rPr>
                <w:rFonts w:eastAsia="DengXian" w:hint="eastAsia"/>
                <w:b/>
                <w:bCs/>
                <w:i/>
                <w:iCs/>
                <w:color w:val="333333"/>
                <w:sz w:val="20"/>
                <w:szCs w:val="20"/>
              </w:rPr>
              <w:t>Western China</w:t>
            </w:r>
            <w:r w:rsidRPr="009C3413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: n = </w:t>
            </w:r>
            <w:r w:rsidR="00C71FA2" w:rsidRPr="00C71FA2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2,832</w:t>
            </w:r>
            <w:r w:rsidRPr="009C3413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)</w:t>
            </w:r>
          </w:p>
        </w:tc>
      </w:tr>
      <w:tr w:rsidR="00C71FA2" w:rsidRPr="005902D4" w14:paraId="0534A467" w14:textId="77777777" w:rsidTr="00282734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E060C" w14:textId="6600D5A9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244C9A">
              <w:rPr>
                <w:rFonts w:eastAsia="DengXian"/>
                <w:color w:val="333333"/>
                <w:sz w:val="20"/>
                <w:szCs w:val="20"/>
              </w:rPr>
              <w:t>Model 1: Configural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AF611" w14:textId="1D8DC3CD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EBFD1" w14:textId="48AD9876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1A65D" w14:textId="21CDD094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83E24" w14:textId="555AFAA3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NA</w:t>
            </w:r>
          </w:p>
        </w:tc>
      </w:tr>
      <w:tr w:rsidR="00C71FA2" w:rsidRPr="005902D4" w14:paraId="7C2FAE9E" w14:textId="77777777" w:rsidTr="00282734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27028" w14:textId="0E34BDA2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244C9A">
              <w:rPr>
                <w:rFonts w:eastAsia="DengXian"/>
                <w:color w:val="333333"/>
                <w:sz w:val="20"/>
                <w:szCs w:val="20"/>
              </w:rPr>
              <w:t>Model 2: Metric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5B10E" w14:textId="36F5AACF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64FF5" w14:textId="561B69B9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65D18" w14:textId="2C49C5CF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E3B90" w14:textId="34FEFB19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-0.006</w:t>
            </w:r>
          </w:p>
        </w:tc>
      </w:tr>
      <w:tr w:rsidR="00C71FA2" w:rsidRPr="005902D4" w14:paraId="2F7D8971" w14:textId="77777777" w:rsidTr="00282734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D0882" w14:textId="185B977E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244C9A">
              <w:rPr>
                <w:rFonts w:eastAsia="DengXian"/>
                <w:color w:val="333333"/>
                <w:sz w:val="20"/>
                <w:szCs w:val="20"/>
              </w:rPr>
              <w:t>Model 3: Scalar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C2443" w14:textId="06524588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811A7" w14:textId="0F0191C6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A226A" w14:textId="65EAE088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701D0" w14:textId="0AEA7B49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>
              <w:rPr>
                <w:rFonts w:eastAsia="DengXian" w:hint="eastAsia"/>
                <w:color w:val="333333"/>
                <w:sz w:val="20"/>
                <w:szCs w:val="20"/>
              </w:rPr>
              <w:t>&lt;</w:t>
            </w:r>
            <w:r w:rsidRPr="00025AB2">
              <w:rPr>
                <w:rFonts w:eastAsia="DengXian"/>
                <w:color w:val="333333"/>
                <w:sz w:val="20"/>
                <w:szCs w:val="20"/>
              </w:rPr>
              <w:t>0.00</w:t>
            </w:r>
            <w:r>
              <w:rPr>
                <w:rFonts w:eastAsia="DengXian" w:hint="eastAsia"/>
                <w:color w:val="333333"/>
                <w:sz w:val="20"/>
                <w:szCs w:val="20"/>
              </w:rPr>
              <w:t>1</w:t>
            </w:r>
          </w:p>
        </w:tc>
      </w:tr>
      <w:tr w:rsidR="00025AB2" w:rsidRPr="005902D4" w14:paraId="6545096B" w14:textId="77777777" w:rsidTr="00244C9A">
        <w:trPr>
          <w:trHeight w:val="177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8D15E" w14:textId="3D326AA4" w:rsidR="00025AB2" w:rsidRPr="00025AB2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9C3413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ADL</w:t>
            </w:r>
            <w:r w:rsidRPr="009C3413">
              <w:rPr>
                <w:rFonts w:eastAsia="DengXian" w:hint="eastAsia"/>
                <w:b/>
                <w:bCs/>
                <w:i/>
                <w:iCs/>
                <w:color w:val="333333"/>
                <w:sz w:val="20"/>
                <w:szCs w:val="20"/>
              </w:rPr>
              <w:t xml:space="preserve"> dependency</w:t>
            </w:r>
            <w:r w:rsidRPr="009C3413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 xml:space="preserve"> (</w:t>
            </w:r>
            <w:r w:rsidRPr="009C3413">
              <w:rPr>
                <w:rFonts w:eastAsia="DengXian" w:hint="eastAsia"/>
                <w:b/>
                <w:bCs/>
                <w:i/>
                <w:iCs/>
                <w:color w:val="333333"/>
                <w:sz w:val="20"/>
                <w:szCs w:val="20"/>
              </w:rPr>
              <w:t>Yes</w:t>
            </w:r>
            <w:r w:rsidRPr="009C3413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: n = </w:t>
            </w:r>
            <w:r w:rsidR="0058165C" w:rsidRPr="0058165C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1,786</w:t>
            </w:r>
            <w:r w:rsidRPr="009C3413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 xml:space="preserve">, </w:t>
            </w:r>
            <w:r w:rsidRPr="009C3413">
              <w:rPr>
                <w:rFonts w:eastAsia="DengXian" w:hint="eastAsia"/>
                <w:b/>
                <w:bCs/>
                <w:i/>
                <w:iCs/>
                <w:color w:val="333333"/>
                <w:sz w:val="20"/>
                <w:szCs w:val="20"/>
              </w:rPr>
              <w:t>No</w:t>
            </w:r>
            <w:r w:rsidRPr="009C3413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: n = </w:t>
            </w:r>
            <w:r w:rsidR="0058165C" w:rsidRPr="0058165C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9,632</w:t>
            </w:r>
            <w:r w:rsidRPr="009C3413">
              <w:rPr>
                <w:rFonts w:eastAsia="DengXian"/>
                <w:b/>
                <w:bCs/>
                <w:i/>
                <w:iCs/>
                <w:color w:val="333333"/>
                <w:sz w:val="20"/>
                <w:szCs w:val="20"/>
              </w:rPr>
              <w:t>)</w:t>
            </w:r>
          </w:p>
        </w:tc>
      </w:tr>
      <w:tr w:rsidR="00C71FA2" w:rsidRPr="005902D4" w14:paraId="77E2B26F" w14:textId="77777777" w:rsidTr="00282734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73AE5" w14:textId="7D9DED93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244C9A">
              <w:rPr>
                <w:rFonts w:eastAsia="DengXian"/>
                <w:color w:val="333333"/>
                <w:sz w:val="20"/>
                <w:szCs w:val="20"/>
              </w:rPr>
              <w:t>Model 1: Configural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B21AE" w14:textId="50286219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7FCC8" w14:textId="47FE1511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96624" w14:textId="7EA6A32F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0329E" w14:textId="7E42BA24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NA</w:t>
            </w:r>
          </w:p>
        </w:tc>
      </w:tr>
      <w:tr w:rsidR="00C71FA2" w:rsidRPr="005902D4" w14:paraId="72F7C98B" w14:textId="77777777" w:rsidTr="00025AB2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440C3" w14:textId="4B0FFD1F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244C9A">
              <w:rPr>
                <w:rFonts w:eastAsia="DengXian"/>
                <w:color w:val="333333"/>
                <w:sz w:val="20"/>
                <w:szCs w:val="20"/>
              </w:rPr>
              <w:t>Model 2: Metric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55D05" w14:textId="575AB840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E5D09" w14:textId="2009DDC7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40268" w14:textId="50EC10A0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>
              <w:rPr>
                <w:rFonts w:eastAsia="DengXian" w:hint="eastAsia"/>
                <w:color w:val="333333"/>
                <w:sz w:val="20"/>
                <w:szCs w:val="20"/>
              </w:rPr>
              <w:t>&lt;</w:t>
            </w:r>
            <w:r w:rsidRPr="00025AB2">
              <w:rPr>
                <w:rFonts w:eastAsia="DengXian"/>
                <w:color w:val="333333"/>
                <w:sz w:val="20"/>
                <w:szCs w:val="20"/>
              </w:rPr>
              <w:t>0.00</w:t>
            </w:r>
            <w:r>
              <w:rPr>
                <w:rFonts w:eastAsia="DengXian" w:hint="eastAsia"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D050E" w14:textId="10EE4029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-0.005</w:t>
            </w:r>
          </w:p>
        </w:tc>
      </w:tr>
      <w:tr w:rsidR="006A3BF4" w:rsidRPr="005902D4" w14:paraId="3E42F790" w14:textId="77777777" w:rsidTr="00282734">
        <w:trPr>
          <w:trHeight w:val="17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BAF91" w14:textId="758F8995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244C9A">
              <w:rPr>
                <w:rFonts w:eastAsia="DengXian"/>
                <w:color w:val="333333"/>
                <w:sz w:val="20"/>
                <w:szCs w:val="20"/>
              </w:rPr>
              <w:t>Model 3: Scalar in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1B3860" w14:textId="2FCF099B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4E8787" w14:textId="68062A44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B218E9" w14:textId="32DBAC12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>
              <w:rPr>
                <w:rFonts w:eastAsia="DengXian" w:hint="eastAsia"/>
                <w:color w:val="333333"/>
                <w:sz w:val="20"/>
                <w:szCs w:val="20"/>
              </w:rPr>
              <w:t>&lt;</w:t>
            </w:r>
            <w:r w:rsidRPr="00025AB2">
              <w:rPr>
                <w:rFonts w:eastAsia="DengXian"/>
                <w:color w:val="333333"/>
                <w:sz w:val="20"/>
                <w:szCs w:val="20"/>
              </w:rPr>
              <w:t>0.00</w:t>
            </w:r>
            <w:r>
              <w:rPr>
                <w:rFonts w:eastAsia="DengXian" w:hint="eastAsia"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729ECC" w14:textId="021FC635" w:rsidR="00025AB2" w:rsidRPr="00244C9A" w:rsidRDefault="00025AB2" w:rsidP="007C647F">
            <w:pPr>
              <w:pStyle w:val="Default"/>
              <w:spacing w:line="480" w:lineRule="auto"/>
              <w:rPr>
                <w:rFonts w:eastAsia="DengXian"/>
                <w:color w:val="333333"/>
                <w:sz w:val="20"/>
                <w:szCs w:val="20"/>
              </w:rPr>
            </w:pPr>
            <w:r w:rsidRPr="00025AB2">
              <w:rPr>
                <w:rFonts w:eastAsia="DengXian"/>
                <w:color w:val="333333"/>
                <w:sz w:val="20"/>
                <w:szCs w:val="20"/>
              </w:rPr>
              <w:t>-0.004</w:t>
            </w:r>
          </w:p>
        </w:tc>
      </w:tr>
    </w:tbl>
    <w:p w14:paraId="169C7C3A" w14:textId="7E24F66D" w:rsidR="00357B84" w:rsidRDefault="00244C9A" w:rsidP="007C647F">
      <w:pPr>
        <w:spacing w:line="480" w:lineRule="auto"/>
        <w:rPr>
          <w:rStyle w:val="fontstyle21"/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color w:val="231F20"/>
          <w:sz w:val="20"/>
          <w:szCs w:val="20"/>
        </w:rPr>
        <w:t>CFI</w:t>
      </w:r>
      <w:r w:rsidR="00B67AFB">
        <w:rPr>
          <w:rFonts w:ascii="Times New Roman" w:hAnsi="Times New Roman" w:cs="Times New Roman" w:hint="eastAsia"/>
          <w:color w:val="231F20"/>
          <w:sz w:val="20"/>
          <w:szCs w:val="20"/>
        </w:rPr>
        <w:t xml:space="preserve">: </w:t>
      </w:r>
      <w:r w:rsidR="008B41F2" w:rsidRPr="008B41F2">
        <w:rPr>
          <w:rFonts w:ascii="Times New Roman" w:hAnsi="Times New Roman" w:cs="Times New Roman"/>
          <w:color w:val="231F20"/>
          <w:sz w:val="20"/>
          <w:szCs w:val="20"/>
        </w:rPr>
        <w:t>Comparative Fit Index</w:t>
      </w:r>
      <w:r w:rsidR="00B67AFB">
        <w:rPr>
          <w:rStyle w:val="fontstyle21"/>
          <w:rFonts w:ascii="Times New Roman" w:hAnsi="Times New Roman" w:cs="Times New Roman" w:hint="eastAsia"/>
          <w:szCs w:val="21"/>
        </w:rPr>
        <w:t xml:space="preserve">. </w:t>
      </w:r>
    </w:p>
    <w:p w14:paraId="7B731998" w14:textId="7E1DC59C" w:rsidR="00244C9A" w:rsidRDefault="00244C9A" w:rsidP="007C647F">
      <w:pPr>
        <w:spacing w:line="480" w:lineRule="auto"/>
        <w:rPr>
          <w:rStyle w:val="fontstyle21"/>
          <w:rFonts w:ascii="Times New Roman" w:hAnsi="Times New Roman" w:cs="Times New Roman"/>
          <w:szCs w:val="21"/>
        </w:rPr>
      </w:pPr>
      <w:r>
        <w:rPr>
          <w:rStyle w:val="fontstyle21"/>
          <w:rFonts w:ascii="Times New Roman" w:hAnsi="Times New Roman" w:cs="Times New Roman" w:hint="eastAsia"/>
          <w:szCs w:val="21"/>
        </w:rPr>
        <w:t xml:space="preserve">RMSEA: </w:t>
      </w:r>
      <w:r w:rsidR="008B41F2" w:rsidRPr="008B41F2">
        <w:rPr>
          <w:rStyle w:val="fontstyle21"/>
          <w:rFonts w:ascii="Times New Roman" w:hAnsi="Times New Roman" w:cs="Times New Roman"/>
          <w:szCs w:val="21"/>
        </w:rPr>
        <w:t>Root Mean Square Error of Approximation</w:t>
      </w:r>
      <w:r>
        <w:rPr>
          <w:rStyle w:val="fontstyle21"/>
          <w:rFonts w:ascii="Times New Roman" w:hAnsi="Times New Roman" w:cs="Times New Roman" w:hint="eastAsia"/>
          <w:szCs w:val="21"/>
        </w:rPr>
        <w:t>.</w:t>
      </w:r>
    </w:p>
    <w:p w14:paraId="5EFA3263" w14:textId="689B79F5" w:rsidR="00244C9A" w:rsidRDefault="00244C9A" w:rsidP="007C647F">
      <w:pPr>
        <w:spacing w:line="480" w:lineRule="auto"/>
        <w:rPr>
          <w:rFonts w:ascii="Times New Roman" w:hAnsi="Times New Roman" w:cs="Times New Roman"/>
          <w:color w:val="231F20"/>
          <w:sz w:val="20"/>
          <w:szCs w:val="20"/>
        </w:rPr>
      </w:pPr>
      <w:r w:rsidRPr="00244C9A">
        <w:rPr>
          <w:rFonts w:ascii="Times New Roman" w:hAnsi="Times New Roman" w:cs="Times New Roman"/>
          <w:color w:val="231F20"/>
          <w:sz w:val="20"/>
          <w:szCs w:val="20"/>
        </w:rPr>
        <w:t>ΔCFI, ΔRMSEA</w:t>
      </w:r>
      <w:r>
        <w:rPr>
          <w:rFonts w:ascii="Times New Roman" w:hAnsi="Times New Roman" w:cs="Times New Roman" w:hint="eastAsia"/>
          <w:color w:val="231F20"/>
          <w:sz w:val="20"/>
          <w:szCs w:val="20"/>
        </w:rPr>
        <w:t xml:space="preserve">: </w:t>
      </w:r>
      <w:r w:rsidR="008B41F2">
        <w:rPr>
          <w:rStyle w:val="fontstyle21"/>
          <w:rFonts w:ascii="Times New Roman" w:hAnsi="Times New Roman" w:cs="Times New Roman" w:hint="eastAsia"/>
          <w:szCs w:val="21"/>
        </w:rPr>
        <w:t>C</w:t>
      </w:r>
      <w:r w:rsidR="002E6233" w:rsidRPr="00691BA4">
        <w:rPr>
          <w:rStyle w:val="fontstyle21"/>
          <w:rFonts w:ascii="Times New Roman" w:hAnsi="Times New Roman" w:cs="Times New Roman"/>
          <w:szCs w:val="21"/>
        </w:rPr>
        <w:t>hange in CFI and</w:t>
      </w:r>
      <w:r w:rsidR="002E6233" w:rsidRPr="00A06409">
        <w:rPr>
          <w:rStyle w:val="fontstyle21"/>
          <w:rFonts w:ascii="Times New Roman" w:hAnsi="Times New Roman" w:cs="Times New Roman"/>
          <w:szCs w:val="21"/>
        </w:rPr>
        <w:t xml:space="preserve"> RMSEA</w:t>
      </w:r>
      <w:r w:rsidR="002E6233">
        <w:rPr>
          <w:rStyle w:val="fontstyle21"/>
          <w:rFonts w:ascii="Times New Roman" w:hAnsi="Times New Roman" w:cs="Times New Roman" w:hint="eastAsia"/>
          <w:szCs w:val="21"/>
        </w:rPr>
        <w:t xml:space="preserve">. </w:t>
      </w:r>
    </w:p>
    <w:sectPr w:rsidR="00244C9A" w:rsidSect="00EF7736">
      <w:pgSz w:w="15840" w:h="1224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F4FF49" w14:textId="77777777" w:rsidR="00C027F4" w:rsidRDefault="00C027F4" w:rsidP="006B72B2">
      <w:r>
        <w:separator/>
      </w:r>
    </w:p>
  </w:endnote>
  <w:endnote w:type="continuationSeparator" w:id="0">
    <w:p w14:paraId="73C7C632" w14:textId="77777777" w:rsidR="00C027F4" w:rsidRDefault="00C027F4" w:rsidP="006B72B2">
      <w:r>
        <w:continuationSeparator/>
      </w:r>
    </w:p>
  </w:endnote>
  <w:endnote w:type="continuationNotice" w:id="1">
    <w:p w14:paraId="1B716216" w14:textId="77777777" w:rsidR="00C027F4" w:rsidRDefault="00C027F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hannonStd-Bold">
    <w:altName w:val="Cambria"/>
    <w:panose1 w:val="020B0604020202020204"/>
    <w:charset w:val="00"/>
    <w:family w:val="roman"/>
    <w:notTrueType/>
    <w:pitch w:val="default"/>
  </w:font>
  <w:font w:name="WeissStd">
    <w:altName w:val="Cambria"/>
    <w:panose1 w:val="020B0604020202020204"/>
    <w:charset w:val="00"/>
    <w:family w:val="roman"/>
    <w:pitch w:val="default"/>
  </w:font>
  <w:font w:name="WeissStd-Bold">
    <w:altName w:val="Cambria"/>
    <w:panose1 w:val="020B060402020202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E7496F" w14:textId="77777777" w:rsidR="00C027F4" w:rsidRDefault="00C027F4" w:rsidP="006B72B2">
      <w:r>
        <w:separator/>
      </w:r>
    </w:p>
  </w:footnote>
  <w:footnote w:type="continuationSeparator" w:id="0">
    <w:p w14:paraId="25798BB0" w14:textId="77777777" w:rsidR="00C027F4" w:rsidRDefault="00C027F4" w:rsidP="006B72B2">
      <w:r>
        <w:continuationSeparator/>
      </w:r>
    </w:p>
  </w:footnote>
  <w:footnote w:type="continuationNotice" w:id="1">
    <w:p w14:paraId="27EA9C19" w14:textId="77777777" w:rsidR="00C027F4" w:rsidRDefault="00C027F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156E20"/>
    <w:multiLevelType w:val="hybridMultilevel"/>
    <w:tmpl w:val="521A1AC6"/>
    <w:lvl w:ilvl="0" w:tplc="13004A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22E6F02"/>
    <w:multiLevelType w:val="hybridMultilevel"/>
    <w:tmpl w:val="25244936"/>
    <w:lvl w:ilvl="0" w:tplc="6464D4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3272B42"/>
    <w:multiLevelType w:val="hybridMultilevel"/>
    <w:tmpl w:val="2A0EDDEE"/>
    <w:lvl w:ilvl="0" w:tplc="6464D488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45003267">
    <w:abstractNumId w:val="1"/>
  </w:num>
  <w:num w:numId="2" w16cid:durableId="1906724217">
    <w:abstractNumId w:val="2"/>
  </w:num>
  <w:num w:numId="3" w16cid:durableId="19115012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5d52fwc2fea8efxs4p2w2us5wsdsate2va&quot;&gt;220802&lt;record-ids&gt;&lt;item&gt;1&lt;/item&gt;&lt;item&gt;23&lt;/item&gt;&lt;item&gt;26&lt;/item&gt;&lt;item&gt;27&lt;/item&gt;&lt;item&gt;32&lt;/item&gt;&lt;item&gt;33&lt;/item&gt;&lt;item&gt;34&lt;/item&gt;&lt;item&gt;35&lt;/item&gt;&lt;item&gt;38&lt;/item&gt;&lt;item&gt;40&lt;/item&gt;&lt;item&gt;47&lt;/item&gt;&lt;item&gt;50&lt;/item&gt;&lt;item&gt;52&lt;/item&gt;&lt;item&gt;53&lt;/item&gt;&lt;/record-ids&gt;&lt;/item&gt;&lt;/Libraries&gt;"/>
  </w:docVars>
  <w:rsids>
    <w:rsidRoot w:val="00792A0B"/>
    <w:rsid w:val="00003F74"/>
    <w:rsid w:val="000133C8"/>
    <w:rsid w:val="00025AB2"/>
    <w:rsid w:val="00027BCB"/>
    <w:rsid w:val="00041AB1"/>
    <w:rsid w:val="00057B14"/>
    <w:rsid w:val="000777EC"/>
    <w:rsid w:val="0008088E"/>
    <w:rsid w:val="00084039"/>
    <w:rsid w:val="00087471"/>
    <w:rsid w:val="0008782B"/>
    <w:rsid w:val="0009475F"/>
    <w:rsid w:val="000A3390"/>
    <w:rsid w:val="000B3485"/>
    <w:rsid w:val="000B72EC"/>
    <w:rsid w:val="000D6159"/>
    <w:rsid w:val="000E43FE"/>
    <w:rsid w:val="000E576C"/>
    <w:rsid w:val="000E6D4D"/>
    <w:rsid w:val="000F0BA3"/>
    <w:rsid w:val="000F6120"/>
    <w:rsid w:val="00102781"/>
    <w:rsid w:val="00111331"/>
    <w:rsid w:val="00111C7F"/>
    <w:rsid w:val="001143D8"/>
    <w:rsid w:val="001232A6"/>
    <w:rsid w:val="00124528"/>
    <w:rsid w:val="001301EF"/>
    <w:rsid w:val="00132BF1"/>
    <w:rsid w:val="001333E1"/>
    <w:rsid w:val="00133895"/>
    <w:rsid w:val="00134E35"/>
    <w:rsid w:val="00135632"/>
    <w:rsid w:val="00135A7D"/>
    <w:rsid w:val="00140042"/>
    <w:rsid w:val="00152523"/>
    <w:rsid w:val="0016045F"/>
    <w:rsid w:val="00163910"/>
    <w:rsid w:val="00172A36"/>
    <w:rsid w:val="00181E78"/>
    <w:rsid w:val="0018673A"/>
    <w:rsid w:val="001A01AC"/>
    <w:rsid w:val="001B5FEB"/>
    <w:rsid w:val="001B65F0"/>
    <w:rsid w:val="001C0EF3"/>
    <w:rsid w:val="001C5025"/>
    <w:rsid w:val="001D5A7A"/>
    <w:rsid w:val="001D64FF"/>
    <w:rsid w:val="001E0F76"/>
    <w:rsid w:val="00203B46"/>
    <w:rsid w:val="00210789"/>
    <w:rsid w:val="0021246C"/>
    <w:rsid w:val="00240504"/>
    <w:rsid w:val="00243E2D"/>
    <w:rsid w:val="00244C9A"/>
    <w:rsid w:val="0026102D"/>
    <w:rsid w:val="00261E5E"/>
    <w:rsid w:val="00262423"/>
    <w:rsid w:val="00264D24"/>
    <w:rsid w:val="00265122"/>
    <w:rsid w:val="00270DA0"/>
    <w:rsid w:val="00271805"/>
    <w:rsid w:val="00273C22"/>
    <w:rsid w:val="00281984"/>
    <w:rsid w:val="0029193D"/>
    <w:rsid w:val="002A5A14"/>
    <w:rsid w:val="002B03BA"/>
    <w:rsid w:val="002B057D"/>
    <w:rsid w:val="002B21A3"/>
    <w:rsid w:val="002C04DE"/>
    <w:rsid w:val="002E498D"/>
    <w:rsid w:val="002E6233"/>
    <w:rsid w:val="00312539"/>
    <w:rsid w:val="003136C8"/>
    <w:rsid w:val="00314C33"/>
    <w:rsid w:val="00324313"/>
    <w:rsid w:val="00324352"/>
    <w:rsid w:val="00325475"/>
    <w:rsid w:val="00346986"/>
    <w:rsid w:val="00357B84"/>
    <w:rsid w:val="0036357F"/>
    <w:rsid w:val="00371681"/>
    <w:rsid w:val="00371B92"/>
    <w:rsid w:val="003A3E2F"/>
    <w:rsid w:val="003A5449"/>
    <w:rsid w:val="003B6CCB"/>
    <w:rsid w:val="003D0ABA"/>
    <w:rsid w:val="003E44DF"/>
    <w:rsid w:val="003F146C"/>
    <w:rsid w:val="003F2CBC"/>
    <w:rsid w:val="003F7971"/>
    <w:rsid w:val="00400746"/>
    <w:rsid w:val="00401C61"/>
    <w:rsid w:val="0040266D"/>
    <w:rsid w:val="00402E20"/>
    <w:rsid w:val="004036A0"/>
    <w:rsid w:val="00413338"/>
    <w:rsid w:val="00415EBC"/>
    <w:rsid w:val="004173A3"/>
    <w:rsid w:val="004177CE"/>
    <w:rsid w:val="00423776"/>
    <w:rsid w:val="0042401A"/>
    <w:rsid w:val="00426DEC"/>
    <w:rsid w:val="00433496"/>
    <w:rsid w:val="00444378"/>
    <w:rsid w:val="0045117F"/>
    <w:rsid w:val="00461143"/>
    <w:rsid w:val="004743D2"/>
    <w:rsid w:val="004745F8"/>
    <w:rsid w:val="00475DEA"/>
    <w:rsid w:val="00480ADA"/>
    <w:rsid w:val="004821E4"/>
    <w:rsid w:val="004829C9"/>
    <w:rsid w:val="00490FB2"/>
    <w:rsid w:val="004A1958"/>
    <w:rsid w:val="004A33AB"/>
    <w:rsid w:val="004C0B2A"/>
    <w:rsid w:val="004C71C7"/>
    <w:rsid w:val="004D0281"/>
    <w:rsid w:val="004D6891"/>
    <w:rsid w:val="004F2AF0"/>
    <w:rsid w:val="004F493E"/>
    <w:rsid w:val="00503FBE"/>
    <w:rsid w:val="00510AFA"/>
    <w:rsid w:val="005116E6"/>
    <w:rsid w:val="005119B7"/>
    <w:rsid w:val="00521009"/>
    <w:rsid w:val="00522E80"/>
    <w:rsid w:val="005249E1"/>
    <w:rsid w:val="0053211E"/>
    <w:rsid w:val="00537CCF"/>
    <w:rsid w:val="00540472"/>
    <w:rsid w:val="00541F1A"/>
    <w:rsid w:val="00546B86"/>
    <w:rsid w:val="0055747D"/>
    <w:rsid w:val="0057749D"/>
    <w:rsid w:val="0058165C"/>
    <w:rsid w:val="005845A2"/>
    <w:rsid w:val="00584FDE"/>
    <w:rsid w:val="0059713E"/>
    <w:rsid w:val="005A2118"/>
    <w:rsid w:val="005A277B"/>
    <w:rsid w:val="005B2E7B"/>
    <w:rsid w:val="005B6325"/>
    <w:rsid w:val="005C0606"/>
    <w:rsid w:val="005C4292"/>
    <w:rsid w:val="005C578F"/>
    <w:rsid w:val="005D2BA0"/>
    <w:rsid w:val="005E6B32"/>
    <w:rsid w:val="005E7DCE"/>
    <w:rsid w:val="005F3A4B"/>
    <w:rsid w:val="005F3BDB"/>
    <w:rsid w:val="006008D6"/>
    <w:rsid w:val="006058A5"/>
    <w:rsid w:val="00613DBD"/>
    <w:rsid w:val="0062154A"/>
    <w:rsid w:val="006238BE"/>
    <w:rsid w:val="00662230"/>
    <w:rsid w:val="00664CC0"/>
    <w:rsid w:val="006734F3"/>
    <w:rsid w:val="0068373B"/>
    <w:rsid w:val="00686210"/>
    <w:rsid w:val="00687617"/>
    <w:rsid w:val="006A2A12"/>
    <w:rsid w:val="006A3BF4"/>
    <w:rsid w:val="006B2FA7"/>
    <w:rsid w:val="006B4C53"/>
    <w:rsid w:val="006B72B2"/>
    <w:rsid w:val="006B7F32"/>
    <w:rsid w:val="006C36B0"/>
    <w:rsid w:val="006C3FBB"/>
    <w:rsid w:val="006D1799"/>
    <w:rsid w:val="006D3EAA"/>
    <w:rsid w:val="006E0243"/>
    <w:rsid w:val="006E3881"/>
    <w:rsid w:val="006F75B8"/>
    <w:rsid w:val="0070444D"/>
    <w:rsid w:val="0070777F"/>
    <w:rsid w:val="007168F7"/>
    <w:rsid w:val="00717028"/>
    <w:rsid w:val="00721D00"/>
    <w:rsid w:val="007246CF"/>
    <w:rsid w:val="00726426"/>
    <w:rsid w:val="0073227B"/>
    <w:rsid w:val="00741A3C"/>
    <w:rsid w:val="00747480"/>
    <w:rsid w:val="007509D4"/>
    <w:rsid w:val="00771913"/>
    <w:rsid w:val="00792A0B"/>
    <w:rsid w:val="00793886"/>
    <w:rsid w:val="007B56DE"/>
    <w:rsid w:val="007C36EB"/>
    <w:rsid w:val="007C3876"/>
    <w:rsid w:val="007C647F"/>
    <w:rsid w:val="007C66FC"/>
    <w:rsid w:val="007E0E91"/>
    <w:rsid w:val="007E73EC"/>
    <w:rsid w:val="007F3855"/>
    <w:rsid w:val="007F3CDF"/>
    <w:rsid w:val="00811067"/>
    <w:rsid w:val="008141DA"/>
    <w:rsid w:val="00817A7B"/>
    <w:rsid w:val="00820EBA"/>
    <w:rsid w:val="00831756"/>
    <w:rsid w:val="00835A2F"/>
    <w:rsid w:val="00842AF1"/>
    <w:rsid w:val="00845C8C"/>
    <w:rsid w:val="00845D27"/>
    <w:rsid w:val="00850C14"/>
    <w:rsid w:val="008716AB"/>
    <w:rsid w:val="00877A91"/>
    <w:rsid w:val="00882F07"/>
    <w:rsid w:val="00891EFB"/>
    <w:rsid w:val="008A016F"/>
    <w:rsid w:val="008A6C43"/>
    <w:rsid w:val="008B13ED"/>
    <w:rsid w:val="008B192C"/>
    <w:rsid w:val="008B41F2"/>
    <w:rsid w:val="008B4508"/>
    <w:rsid w:val="008C1D56"/>
    <w:rsid w:val="008C410B"/>
    <w:rsid w:val="008C7C42"/>
    <w:rsid w:val="008D2193"/>
    <w:rsid w:val="008D3290"/>
    <w:rsid w:val="008D4D70"/>
    <w:rsid w:val="008D7F66"/>
    <w:rsid w:val="008E48D8"/>
    <w:rsid w:val="008F4840"/>
    <w:rsid w:val="00923BEE"/>
    <w:rsid w:val="009265E8"/>
    <w:rsid w:val="00933F65"/>
    <w:rsid w:val="00944545"/>
    <w:rsid w:val="00991255"/>
    <w:rsid w:val="00995FE5"/>
    <w:rsid w:val="00996CAA"/>
    <w:rsid w:val="009A1D6B"/>
    <w:rsid w:val="009A23D7"/>
    <w:rsid w:val="009B1E77"/>
    <w:rsid w:val="009B528C"/>
    <w:rsid w:val="009C14C5"/>
    <w:rsid w:val="009C3413"/>
    <w:rsid w:val="009D7C8C"/>
    <w:rsid w:val="009E3051"/>
    <w:rsid w:val="009E3BF4"/>
    <w:rsid w:val="009F5640"/>
    <w:rsid w:val="00A04F1B"/>
    <w:rsid w:val="00A16A03"/>
    <w:rsid w:val="00A22DEA"/>
    <w:rsid w:val="00A24FA6"/>
    <w:rsid w:val="00A31595"/>
    <w:rsid w:val="00A31D2E"/>
    <w:rsid w:val="00A32993"/>
    <w:rsid w:val="00A35138"/>
    <w:rsid w:val="00A44EBA"/>
    <w:rsid w:val="00A46399"/>
    <w:rsid w:val="00A46757"/>
    <w:rsid w:val="00A46948"/>
    <w:rsid w:val="00A540D7"/>
    <w:rsid w:val="00A634C8"/>
    <w:rsid w:val="00A65189"/>
    <w:rsid w:val="00A65D50"/>
    <w:rsid w:val="00A670A2"/>
    <w:rsid w:val="00A679AD"/>
    <w:rsid w:val="00A67A85"/>
    <w:rsid w:val="00A7512E"/>
    <w:rsid w:val="00A75690"/>
    <w:rsid w:val="00A805A6"/>
    <w:rsid w:val="00A82B90"/>
    <w:rsid w:val="00A8322A"/>
    <w:rsid w:val="00A94E13"/>
    <w:rsid w:val="00AA48B4"/>
    <w:rsid w:val="00AB3456"/>
    <w:rsid w:val="00AB6FDB"/>
    <w:rsid w:val="00AC1699"/>
    <w:rsid w:val="00AD0C87"/>
    <w:rsid w:val="00AE707C"/>
    <w:rsid w:val="00AF3CE6"/>
    <w:rsid w:val="00AF6100"/>
    <w:rsid w:val="00B0497B"/>
    <w:rsid w:val="00B0717E"/>
    <w:rsid w:val="00B1359A"/>
    <w:rsid w:val="00B24748"/>
    <w:rsid w:val="00B350F9"/>
    <w:rsid w:val="00B42C68"/>
    <w:rsid w:val="00B4783B"/>
    <w:rsid w:val="00B50B32"/>
    <w:rsid w:val="00B54640"/>
    <w:rsid w:val="00B60AFE"/>
    <w:rsid w:val="00B66684"/>
    <w:rsid w:val="00B67AFB"/>
    <w:rsid w:val="00B77E00"/>
    <w:rsid w:val="00B82DFD"/>
    <w:rsid w:val="00B842BC"/>
    <w:rsid w:val="00B853F7"/>
    <w:rsid w:val="00B87308"/>
    <w:rsid w:val="00B90869"/>
    <w:rsid w:val="00B931BA"/>
    <w:rsid w:val="00BA564E"/>
    <w:rsid w:val="00BC15F1"/>
    <w:rsid w:val="00BC165A"/>
    <w:rsid w:val="00BC1A72"/>
    <w:rsid w:val="00BD2CDA"/>
    <w:rsid w:val="00BD5129"/>
    <w:rsid w:val="00BF4A27"/>
    <w:rsid w:val="00BF4FE3"/>
    <w:rsid w:val="00BF6E81"/>
    <w:rsid w:val="00C0077D"/>
    <w:rsid w:val="00C027F4"/>
    <w:rsid w:val="00C04EC0"/>
    <w:rsid w:val="00C208F2"/>
    <w:rsid w:val="00C218EB"/>
    <w:rsid w:val="00C3056E"/>
    <w:rsid w:val="00C320BC"/>
    <w:rsid w:val="00C33A1B"/>
    <w:rsid w:val="00C35ECB"/>
    <w:rsid w:val="00C40785"/>
    <w:rsid w:val="00C44102"/>
    <w:rsid w:val="00C71FA2"/>
    <w:rsid w:val="00CA6B4E"/>
    <w:rsid w:val="00CB5221"/>
    <w:rsid w:val="00CC1FF2"/>
    <w:rsid w:val="00CC6663"/>
    <w:rsid w:val="00CD202E"/>
    <w:rsid w:val="00CD656D"/>
    <w:rsid w:val="00CE0A33"/>
    <w:rsid w:val="00CE1945"/>
    <w:rsid w:val="00D0057E"/>
    <w:rsid w:val="00D127E9"/>
    <w:rsid w:val="00D14315"/>
    <w:rsid w:val="00D16F4F"/>
    <w:rsid w:val="00D237B7"/>
    <w:rsid w:val="00D34EA8"/>
    <w:rsid w:val="00D36CDB"/>
    <w:rsid w:val="00D40A40"/>
    <w:rsid w:val="00D53AE4"/>
    <w:rsid w:val="00D5608F"/>
    <w:rsid w:val="00D66D62"/>
    <w:rsid w:val="00D67A2C"/>
    <w:rsid w:val="00D843D1"/>
    <w:rsid w:val="00D90D5F"/>
    <w:rsid w:val="00D92953"/>
    <w:rsid w:val="00DA0DDC"/>
    <w:rsid w:val="00DA43D4"/>
    <w:rsid w:val="00DA4808"/>
    <w:rsid w:val="00DB217F"/>
    <w:rsid w:val="00DC5AD3"/>
    <w:rsid w:val="00DC5CA6"/>
    <w:rsid w:val="00DD6CC2"/>
    <w:rsid w:val="00DE3BFB"/>
    <w:rsid w:val="00DE7898"/>
    <w:rsid w:val="00DE7C0D"/>
    <w:rsid w:val="00DF01BD"/>
    <w:rsid w:val="00DF3D21"/>
    <w:rsid w:val="00E01BAF"/>
    <w:rsid w:val="00E104FA"/>
    <w:rsid w:val="00E15C2F"/>
    <w:rsid w:val="00E17CEE"/>
    <w:rsid w:val="00E206AF"/>
    <w:rsid w:val="00E21A0C"/>
    <w:rsid w:val="00E23CAE"/>
    <w:rsid w:val="00E34D40"/>
    <w:rsid w:val="00E35E90"/>
    <w:rsid w:val="00E4174E"/>
    <w:rsid w:val="00E60121"/>
    <w:rsid w:val="00E61562"/>
    <w:rsid w:val="00E82174"/>
    <w:rsid w:val="00E83540"/>
    <w:rsid w:val="00EA0DD0"/>
    <w:rsid w:val="00EB0621"/>
    <w:rsid w:val="00EB42A8"/>
    <w:rsid w:val="00EC1549"/>
    <w:rsid w:val="00EC68BD"/>
    <w:rsid w:val="00EC79A4"/>
    <w:rsid w:val="00EC7BA8"/>
    <w:rsid w:val="00ED797D"/>
    <w:rsid w:val="00EE0DEA"/>
    <w:rsid w:val="00EE1816"/>
    <w:rsid w:val="00EE41C5"/>
    <w:rsid w:val="00EF76BF"/>
    <w:rsid w:val="00EF7736"/>
    <w:rsid w:val="00F00919"/>
    <w:rsid w:val="00F05900"/>
    <w:rsid w:val="00F1223E"/>
    <w:rsid w:val="00F274E6"/>
    <w:rsid w:val="00F74100"/>
    <w:rsid w:val="00F77A86"/>
    <w:rsid w:val="00F81BC8"/>
    <w:rsid w:val="00F977F7"/>
    <w:rsid w:val="00FA098C"/>
    <w:rsid w:val="00FA1F51"/>
    <w:rsid w:val="00FA4028"/>
    <w:rsid w:val="00FA430B"/>
    <w:rsid w:val="00FB1969"/>
    <w:rsid w:val="00FC0BE7"/>
    <w:rsid w:val="00FC2118"/>
    <w:rsid w:val="00FD3572"/>
    <w:rsid w:val="00FD4F84"/>
    <w:rsid w:val="00FF2508"/>
    <w:rsid w:val="00FF3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B0C222"/>
  <w15:chartTrackingRefBased/>
  <w15:docId w15:val="{F58CC587-DAA7-4B7B-8617-ADA4B7D6B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4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B6325"/>
    <w:rPr>
      <w:rFonts w:ascii="ShannonStd-Bold" w:hAnsi="ShannonStd-Bold" w:hint="default"/>
      <w:b/>
      <w:bCs/>
      <w:i w:val="0"/>
      <w:iCs w:val="0"/>
      <w:color w:val="231F20"/>
      <w:sz w:val="22"/>
      <w:szCs w:val="22"/>
    </w:rPr>
  </w:style>
  <w:style w:type="character" w:customStyle="1" w:styleId="fontstyle21">
    <w:name w:val="fontstyle21"/>
    <w:basedOn w:val="DefaultParagraphFont"/>
    <w:rsid w:val="005B6325"/>
    <w:rPr>
      <w:rFonts w:ascii="WeissStd" w:hAnsi="WeissStd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31">
    <w:name w:val="fontstyle31"/>
    <w:basedOn w:val="DefaultParagraphFont"/>
    <w:rsid w:val="005B6325"/>
    <w:rPr>
      <w:rFonts w:ascii="WeissStd-Bold" w:hAnsi="WeissStd-Bold" w:hint="default"/>
      <w:b/>
      <w:bCs/>
      <w:i w:val="0"/>
      <w:iCs w:val="0"/>
      <w:color w:val="31845D"/>
      <w:sz w:val="20"/>
      <w:szCs w:val="20"/>
    </w:rPr>
  </w:style>
  <w:style w:type="paragraph" w:styleId="ListParagraph">
    <w:name w:val="List Paragraph"/>
    <w:basedOn w:val="Normal"/>
    <w:uiPriority w:val="34"/>
    <w:qFormat/>
    <w:rsid w:val="00E35E90"/>
    <w:pPr>
      <w:ind w:firstLineChars="200" w:firstLine="420"/>
    </w:pPr>
  </w:style>
  <w:style w:type="paragraph" w:customStyle="1" w:styleId="Normal0">
    <w:name w:val="[Normal]"/>
    <w:rsid w:val="00D5608F"/>
    <w:pPr>
      <w:widowControl w:val="0"/>
      <w:autoSpaceDE w:val="0"/>
      <w:autoSpaceDN w:val="0"/>
      <w:adjustRightInd w:val="0"/>
    </w:pPr>
    <w:rPr>
      <w:rFonts w:ascii="SimSun" w:eastAsia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B72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72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72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72B2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A4028"/>
    <w:rPr>
      <w:rFonts w:asciiTheme="majorHAnsi" w:eastAsia="SimHei" w:hAnsiTheme="majorHAnsi" w:cstheme="majorBidi"/>
      <w:sz w:val="20"/>
      <w:szCs w:val="20"/>
    </w:rPr>
  </w:style>
  <w:style w:type="table" w:styleId="TableGrid">
    <w:name w:val="Table Grid"/>
    <w:basedOn w:val="TableNormal"/>
    <w:uiPriority w:val="59"/>
    <w:rsid w:val="00A315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0"/>
    <w:rsid w:val="00F274E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357B84"/>
    <w:pPr>
      <w:jc w:val="center"/>
    </w:pPr>
    <w:rPr>
      <w:rFonts w:ascii="DengXian" w:eastAsia="DengXian" w:hAnsi="DengXian"/>
      <w:sz w:val="20"/>
    </w:rPr>
  </w:style>
  <w:style w:type="character" w:customStyle="1" w:styleId="Default0">
    <w:name w:val="Default 字符"/>
    <w:basedOn w:val="DefaultParagraphFont"/>
    <w:link w:val="Default"/>
    <w:rsid w:val="00357B84"/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EndNoteBibliographyTitle0">
    <w:name w:val="EndNote Bibliography Title 字符"/>
    <w:basedOn w:val="Default0"/>
    <w:link w:val="EndNoteBibliographyTitle"/>
    <w:rsid w:val="00357B84"/>
    <w:rPr>
      <w:rFonts w:ascii="DengXian" w:eastAsia="DengXian" w:hAnsi="DengXian" w:cs="Times New Roman"/>
      <w:color w:val="000000"/>
      <w:kern w:val="0"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357B84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0"/>
    <w:link w:val="EndNoteBibliography"/>
    <w:rsid w:val="00357B84"/>
    <w:rPr>
      <w:rFonts w:ascii="DengXian" w:eastAsia="DengXian" w:hAnsi="DengXian" w:cs="Times New Roman"/>
      <w:color w:val="000000"/>
      <w:kern w:val="0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1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AE9D03E-DF56-46AC-A653-4450DA4B20C7}">
  <we:reference id="wa200001482" version="1.0.5.0" store="zh-CN" storeType="OMEX"/>
  <we:alternateReferences>
    <we:reference id="wa200001482" version="1.0.5.0" store="WA200001482" storeType="OMEX"/>
  </we:alternateReferences>
  <we:properties>
    <we:property name="cache" value="{}"/>
    <we:property name="user-choices" value="{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DA452C-1CF0-419B-8AF2-BCBC938B8C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3</TotalTime>
  <Pages>2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一行</dc:creator>
  <cp:keywords/>
  <dc:description/>
  <cp:lastModifiedBy>Z69896</cp:lastModifiedBy>
  <cp:revision>248</cp:revision>
  <dcterms:created xsi:type="dcterms:W3CDTF">2022-09-19T01:11:00Z</dcterms:created>
  <dcterms:modified xsi:type="dcterms:W3CDTF">2026-02-10T13:50:00Z</dcterms:modified>
</cp:coreProperties>
</file>